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4CA17D" w14:textId="56250B87" w:rsidR="005B234B" w:rsidRDefault="005B234B" w:rsidP="005B234B">
      <w:pPr>
        <w:widowControl w:val="0"/>
        <w:pBdr>
          <w:top w:val="nil"/>
          <w:left w:val="nil"/>
          <w:bottom w:val="nil"/>
          <w:right w:val="nil"/>
          <w:between w:val="nil"/>
        </w:pBdr>
      </w:pPr>
      <w:r w:rsidRPr="005B234B">
        <w:rPr>
          <w:b/>
          <w:bCs/>
        </w:rPr>
        <w:t>Supplementary Note 1.</w:t>
      </w:r>
      <w:r>
        <w:t xml:space="preserve"> </w:t>
      </w:r>
      <w:r>
        <w:t xml:space="preserve">Increased coverage of variants scales </w:t>
      </w:r>
      <w:r>
        <w:rPr>
          <w:rFonts w:ascii="Cambria Math" w:hAnsi="Cambria Math" w:cs="Cambria Math"/>
        </w:rPr>
        <w:t>𝜏</w:t>
      </w:r>
      <w:r>
        <w:t xml:space="preserve">. </w:t>
      </w:r>
      <w:r>
        <w:t xml:space="preserve">We observed that the lead IMPACT transcription factor (TF) annotations had larger </w:t>
      </w:r>
      <w:r>
        <w:rPr>
          <w:rFonts w:ascii="Cambria Math" w:hAnsi="Cambria Math" w:cs="Cambria Math"/>
        </w:rPr>
        <w:t>𝜏</w:t>
      </w:r>
      <w:r>
        <w:rPr>
          <w:vertAlign w:val="superscript"/>
        </w:rPr>
        <w:t xml:space="preserve">* </w:t>
      </w:r>
      <w:r>
        <w:t xml:space="preserve">estimates than our lead TURF and </w:t>
      </w:r>
      <w:proofErr w:type="spellStart"/>
      <w:r>
        <w:t>TLand</w:t>
      </w:r>
      <w:proofErr w:type="spellEnd"/>
      <w:r>
        <w:t xml:space="preserve"> models for all traits tested. One explanation for this difference is the TURF and </w:t>
      </w:r>
      <w:proofErr w:type="spellStart"/>
      <w:r>
        <w:t>TLand</w:t>
      </w:r>
      <w:proofErr w:type="spellEnd"/>
      <w:r>
        <w:t xml:space="preserve"> models, on average, covered 4.6 times more common SNPs than IMPACT TF annotations. This increased coverage by TURF and </w:t>
      </w:r>
      <w:proofErr w:type="spellStart"/>
      <w:r>
        <w:t>TLand</w:t>
      </w:r>
      <w:proofErr w:type="spellEnd"/>
      <w:r>
        <w:t xml:space="preserve"> models leads to smaller per-SNP heritability estimates (</w:t>
      </w:r>
      <w:r>
        <w:rPr>
          <w:rFonts w:ascii="Cambria Math" w:hAnsi="Cambria Math" w:cs="Cambria Math"/>
        </w:rPr>
        <w:t>𝜏</w:t>
      </w:r>
      <w:r>
        <w:t>) from stratified LDSC due to diluted heritability signal across a larger set of SNPs.</w:t>
      </w:r>
    </w:p>
    <w:p w14:paraId="405BB31D" w14:textId="77777777" w:rsidR="00CC236A" w:rsidRDefault="00CC236A"/>
    <w:sectPr w:rsidR="00CC23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34B"/>
    <w:rsid w:val="000D48BC"/>
    <w:rsid w:val="001971C5"/>
    <w:rsid w:val="003142D3"/>
    <w:rsid w:val="00464F9C"/>
    <w:rsid w:val="005B234B"/>
    <w:rsid w:val="00CC236A"/>
    <w:rsid w:val="00CC5E9B"/>
    <w:rsid w:val="00D61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CF91AD"/>
  <w15:chartTrackingRefBased/>
  <w15:docId w15:val="{AE3E7D95-9E8F-8C4D-9A0E-75345703E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34B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234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234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34B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234B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234B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234B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234B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234B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234B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23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23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3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23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23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23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23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23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23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23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23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234B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23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234B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23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234B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23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23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23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23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le, Alan</dc:creator>
  <cp:keywords/>
  <dc:description/>
  <cp:lastModifiedBy>Boyle, Alan</cp:lastModifiedBy>
  <cp:revision>1</cp:revision>
  <dcterms:created xsi:type="dcterms:W3CDTF">2024-07-25T21:26:00Z</dcterms:created>
  <dcterms:modified xsi:type="dcterms:W3CDTF">2024-07-25T21:29:00Z</dcterms:modified>
</cp:coreProperties>
</file>